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2C04E6" w14:textId="77777777" w:rsidR="00BB1BDA" w:rsidRPr="00BB1BDA" w:rsidRDefault="00BB1BDA" w:rsidP="00BB1BDA">
      <w:pPr>
        <w:rPr>
          <w:rFonts w:eastAsiaTheme="minorEastAsia"/>
          <w:b/>
          <w:iCs/>
          <w:color w:val="000000" w:themeColor="text1"/>
          <w:lang w:eastAsia="zh-CN"/>
        </w:rPr>
      </w:pPr>
      <w:r w:rsidRPr="00D23CB6">
        <w:rPr>
          <w:b/>
          <w:iCs/>
          <w:color w:val="000000" w:themeColor="text1"/>
        </w:rPr>
        <w:t>Supplemental data</w:t>
      </w:r>
    </w:p>
    <w:p w14:paraId="2CC4C9D1" w14:textId="78D3D4A2" w:rsidR="00BB1BDA" w:rsidRPr="00D23CB6" w:rsidRDefault="00BB1BDA" w:rsidP="00BB1BDA">
      <w:pPr>
        <w:spacing w:line="360" w:lineRule="auto"/>
      </w:pPr>
      <w:r w:rsidRPr="00D23CB6">
        <w:t>Table S</w:t>
      </w:r>
      <w:r w:rsidR="00D94932">
        <w:t>3</w:t>
      </w:r>
      <w:bookmarkStart w:id="0" w:name="_GoBack"/>
      <w:bookmarkEnd w:id="0"/>
      <w:r w:rsidRPr="00D23CB6">
        <w:t xml:space="preserve"> </w:t>
      </w:r>
      <w:r w:rsidRPr="00D23CB6">
        <w:rPr>
          <w:i/>
        </w:rPr>
        <w:t>The effective target sequences for CDYL shRN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5720"/>
      </w:tblGrid>
      <w:tr w:rsidR="00BB1BDA" w:rsidRPr="00D23CB6" w14:paraId="21117A8A" w14:textId="77777777" w:rsidTr="0083570A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147F1DBC" w14:textId="77777777" w:rsidR="00BB1BDA" w:rsidRPr="00D23CB6" w:rsidRDefault="00BB1BDA" w:rsidP="0083570A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ShRNA Name</w:t>
            </w:r>
          </w:p>
        </w:tc>
        <w:tc>
          <w:tcPr>
            <w:tcW w:w="5720" w:type="dxa"/>
            <w:tcBorders>
              <w:top w:val="single" w:sz="4" w:space="0" w:color="auto"/>
              <w:bottom w:val="single" w:sz="4" w:space="0" w:color="auto"/>
            </w:tcBorders>
          </w:tcPr>
          <w:p w14:paraId="6BA481B9" w14:textId="77777777" w:rsidR="00BB1BDA" w:rsidRPr="00D23CB6" w:rsidRDefault="00BB1BDA" w:rsidP="0083570A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Sequence (5’-3’)</w:t>
            </w:r>
          </w:p>
        </w:tc>
      </w:tr>
      <w:tr w:rsidR="00BB1BDA" w:rsidRPr="00D23CB6" w14:paraId="40F4121D" w14:textId="77777777" w:rsidTr="0083570A">
        <w:tc>
          <w:tcPr>
            <w:tcW w:w="2802" w:type="dxa"/>
            <w:tcBorders>
              <w:top w:val="single" w:sz="4" w:space="0" w:color="auto"/>
            </w:tcBorders>
          </w:tcPr>
          <w:p w14:paraId="3696BC00" w14:textId="77777777" w:rsidR="00BB1BDA" w:rsidRPr="00D23CB6" w:rsidRDefault="00BB1BDA" w:rsidP="0083570A">
            <w:pPr>
              <w:spacing w:line="360" w:lineRule="auto"/>
            </w:pPr>
            <w:r w:rsidRPr="00D23CB6">
              <w:rPr>
                <w:rFonts w:eastAsiaTheme="minorEastAsia"/>
                <w:kern w:val="2"/>
              </w:rPr>
              <w:t xml:space="preserve">Negative control </w:t>
            </w:r>
          </w:p>
        </w:tc>
        <w:tc>
          <w:tcPr>
            <w:tcW w:w="5720" w:type="dxa"/>
            <w:tcBorders>
              <w:top w:val="single" w:sz="4" w:space="0" w:color="auto"/>
            </w:tcBorders>
          </w:tcPr>
          <w:p w14:paraId="4FB72ADC" w14:textId="77777777" w:rsidR="00BB1BDA" w:rsidRPr="00D23CB6" w:rsidRDefault="00BB1BDA" w:rsidP="0083570A">
            <w:pPr>
              <w:spacing w:line="360" w:lineRule="auto"/>
            </w:pPr>
            <w:r w:rsidRPr="00D23CB6">
              <w:rPr>
                <w:rFonts w:eastAsiaTheme="minorEastAsia"/>
                <w:kern w:val="2"/>
              </w:rPr>
              <w:t>TTCTCCGAACGTGTCACGTAA</w:t>
            </w:r>
          </w:p>
        </w:tc>
      </w:tr>
      <w:tr w:rsidR="00BB1BDA" w:rsidRPr="00D23CB6" w14:paraId="6F8C1205" w14:textId="77777777" w:rsidTr="0083570A">
        <w:tc>
          <w:tcPr>
            <w:tcW w:w="2802" w:type="dxa"/>
          </w:tcPr>
          <w:p w14:paraId="6E67B45B" w14:textId="77777777" w:rsidR="00BB1BDA" w:rsidRPr="00D23CB6" w:rsidRDefault="00BB1BDA" w:rsidP="0083570A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CDYL-sh1</w:t>
            </w:r>
          </w:p>
        </w:tc>
        <w:tc>
          <w:tcPr>
            <w:tcW w:w="5720" w:type="dxa"/>
          </w:tcPr>
          <w:p w14:paraId="1B7EEE63" w14:textId="77777777" w:rsidR="00BB1BDA" w:rsidRPr="00D23CB6" w:rsidRDefault="00BB1BDA" w:rsidP="0083570A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GCGTCTTCTGTTGTGGACTTGACTT</w:t>
            </w:r>
          </w:p>
        </w:tc>
      </w:tr>
      <w:tr w:rsidR="00BB1BDA" w:rsidRPr="00D23CB6" w14:paraId="6B8FF2E8" w14:textId="77777777" w:rsidTr="0083570A">
        <w:tc>
          <w:tcPr>
            <w:tcW w:w="2802" w:type="dxa"/>
          </w:tcPr>
          <w:p w14:paraId="6B9C43A6" w14:textId="77777777" w:rsidR="00BB1BDA" w:rsidRPr="00D23CB6" w:rsidRDefault="00BB1BDA" w:rsidP="0083570A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CDYL-sh2</w:t>
            </w:r>
          </w:p>
        </w:tc>
        <w:tc>
          <w:tcPr>
            <w:tcW w:w="5720" w:type="dxa"/>
          </w:tcPr>
          <w:p w14:paraId="64DC1EA1" w14:textId="77777777" w:rsidR="00BB1BDA" w:rsidRPr="00D23CB6" w:rsidRDefault="00BB1BDA" w:rsidP="0083570A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GCAAGATAATGGGAGGAGCATCTGCA</w:t>
            </w:r>
          </w:p>
        </w:tc>
      </w:tr>
      <w:tr w:rsidR="00BB1BDA" w:rsidRPr="00D23CB6" w14:paraId="5E6DAF44" w14:textId="77777777" w:rsidTr="0083570A">
        <w:tc>
          <w:tcPr>
            <w:tcW w:w="2802" w:type="dxa"/>
            <w:tcBorders>
              <w:bottom w:val="single" w:sz="4" w:space="0" w:color="auto"/>
            </w:tcBorders>
          </w:tcPr>
          <w:p w14:paraId="0C66A81E" w14:textId="77777777" w:rsidR="00BB1BDA" w:rsidRPr="00D23CB6" w:rsidRDefault="00BB1BDA" w:rsidP="0083570A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CDYL-sh3</w:t>
            </w:r>
          </w:p>
        </w:tc>
        <w:tc>
          <w:tcPr>
            <w:tcW w:w="5720" w:type="dxa"/>
            <w:tcBorders>
              <w:bottom w:val="single" w:sz="4" w:space="0" w:color="auto"/>
            </w:tcBorders>
          </w:tcPr>
          <w:p w14:paraId="594C47DC" w14:textId="77777777" w:rsidR="00BB1BDA" w:rsidRPr="00D23CB6" w:rsidRDefault="00BB1BDA" w:rsidP="0083570A">
            <w:pPr>
              <w:spacing w:line="360" w:lineRule="auto"/>
              <w:rPr>
                <w:rFonts w:eastAsiaTheme="minorEastAsia"/>
                <w:kern w:val="2"/>
              </w:rPr>
            </w:pPr>
            <w:r w:rsidRPr="00D23CB6">
              <w:rPr>
                <w:rFonts w:eastAsiaTheme="minorEastAsia"/>
                <w:kern w:val="2"/>
              </w:rPr>
              <w:t>GAGATATTGTGGTCAGGAA</w:t>
            </w:r>
          </w:p>
        </w:tc>
      </w:tr>
    </w:tbl>
    <w:p w14:paraId="30E9B692" w14:textId="77777777" w:rsidR="00BB1BDA" w:rsidRPr="00D23CB6" w:rsidRDefault="00BB1BDA" w:rsidP="00BB1BDA">
      <w:pPr>
        <w:outlineLvl w:val="0"/>
      </w:pPr>
    </w:p>
    <w:p w14:paraId="110DC3FA" w14:textId="77777777" w:rsidR="00BB1BDA" w:rsidRPr="00D23CB6" w:rsidRDefault="00BB1BDA" w:rsidP="00BB1BDA">
      <w:pPr>
        <w:outlineLvl w:val="0"/>
      </w:pPr>
    </w:p>
    <w:p w14:paraId="5824057E" w14:textId="77777777" w:rsidR="00BB1BDA" w:rsidRPr="00D23CB6" w:rsidRDefault="00BB1BDA" w:rsidP="00BB1BDA">
      <w:pPr>
        <w:outlineLvl w:val="0"/>
      </w:pPr>
    </w:p>
    <w:p w14:paraId="78F38B09" w14:textId="77777777" w:rsidR="00BB1BDA" w:rsidRPr="00D23CB6" w:rsidRDefault="00BB1BDA" w:rsidP="00BB1BDA">
      <w:pPr>
        <w:outlineLvl w:val="0"/>
      </w:pPr>
    </w:p>
    <w:p w14:paraId="3229D76D" w14:textId="77777777" w:rsidR="00BB1BDA" w:rsidRPr="00D23CB6" w:rsidRDefault="00BB1BDA" w:rsidP="00BB1BDA">
      <w:pPr>
        <w:outlineLvl w:val="0"/>
      </w:pPr>
    </w:p>
    <w:p w14:paraId="0A3A2D85" w14:textId="77777777" w:rsidR="00BB1BDA" w:rsidRDefault="00BB1BDA" w:rsidP="00BB1BDA">
      <w:pPr>
        <w:outlineLvl w:val="0"/>
      </w:pPr>
    </w:p>
    <w:p w14:paraId="74F0EE47" w14:textId="77777777" w:rsidR="00BB1BDA" w:rsidRDefault="00BB1BDA" w:rsidP="00BB1BDA">
      <w:pPr>
        <w:outlineLvl w:val="0"/>
      </w:pPr>
    </w:p>
    <w:p w14:paraId="59F20504" w14:textId="77777777" w:rsidR="00BB1BDA" w:rsidRPr="00D23CB6" w:rsidRDefault="00BB1BDA" w:rsidP="00BB1BDA">
      <w:pPr>
        <w:outlineLvl w:val="0"/>
      </w:pPr>
    </w:p>
    <w:p w14:paraId="34B74199" w14:textId="77777777" w:rsidR="00BB1BDA" w:rsidRPr="00D23CB6" w:rsidRDefault="00BB1BDA" w:rsidP="00BB1BDA">
      <w:pPr>
        <w:outlineLvl w:val="0"/>
      </w:pPr>
    </w:p>
    <w:p w14:paraId="755C4792" w14:textId="77777777" w:rsidR="00BB1BDA" w:rsidRPr="00D23CB6" w:rsidRDefault="00BB1BDA" w:rsidP="00BB1BDA">
      <w:pPr>
        <w:outlineLvl w:val="0"/>
      </w:pPr>
    </w:p>
    <w:p w14:paraId="7032A6B2" w14:textId="77777777" w:rsidR="00BB1BDA" w:rsidRPr="00D23CB6" w:rsidRDefault="00BB1BDA" w:rsidP="00BB1BDA">
      <w:pPr>
        <w:outlineLvl w:val="0"/>
      </w:pPr>
    </w:p>
    <w:p w14:paraId="6231E1D7" w14:textId="77777777" w:rsidR="00BB1BDA" w:rsidRPr="00D23CB6" w:rsidRDefault="00BB1BDA" w:rsidP="00BB1BDA">
      <w:pPr>
        <w:outlineLvl w:val="0"/>
      </w:pPr>
    </w:p>
    <w:p w14:paraId="2EB1D397" w14:textId="77777777" w:rsidR="00BB1BDA" w:rsidRPr="00D23CB6" w:rsidRDefault="00BB1BDA" w:rsidP="00BB1BDA">
      <w:pPr>
        <w:outlineLvl w:val="0"/>
      </w:pPr>
    </w:p>
    <w:p w14:paraId="770F2391" w14:textId="77777777" w:rsidR="00BB1BDA" w:rsidRDefault="00BB1BDA" w:rsidP="00BB1BDA">
      <w:pPr>
        <w:spacing w:line="360" w:lineRule="auto"/>
        <w:rPr>
          <w:rFonts w:eastAsiaTheme="minorEastAsia"/>
          <w:lang w:eastAsia="zh-CN"/>
        </w:rPr>
      </w:pPr>
    </w:p>
    <w:p w14:paraId="1AD4581B" w14:textId="77777777" w:rsidR="000D5650" w:rsidRDefault="00D94932"/>
    <w:sectPr w:rsidR="000D56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B1BDA"/>
    <w:rsid w:val="009E5F64"/>
    <w:rsid w:val="00A6587D"/>
    <w:rsid w:val="00BB1BDA"/>
    <w:rsid w:val="00D94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F8A904"/>
  <w15:docId w15:val="{5F09E334-300D-4076-91C4-701CF945B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BDA"/>
    <w:rPr>
      <w:rFonts w:ascii="Times New Roman" w:eastAsia="Malgun Gothic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BB1BDA"/>
    <w:rPr>
      <w:rFonts w:eastAsia="Microsoft YaHei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defolakemi</cp:lastModifiedBy>
  <cp:revision>2</cp:revision>
  <dcterms:created xsi:type="dcterms:W3CDTF">2020-02-20T15:31:00Z</dcterms:created>
  <dcterms:modified xsi:type="dcterms:W3CDTF">2020-02-20T15:31:00Z</dcterms:modified>
</cp:coreProperties>
</file>